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FA1" w:rsidRDefault="008170E7" w:rsidP="00000C0A">
      <w:pP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Additional file 9: </w:t>
      </w:r>
      <w:r w:rsidRPr="006262EB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proofErr w:type="spellStart"/>
      <w:r w:rsidRPr="006262EB">
        <w:rPr>
          <w:rFonts w:ascii="Times New Roman" w:eastAsia="Times New Roman" w:hAnsi="Times New Roman" w:cs="Times New Roman"/>
          <w:b/>
          <w:color w:val="000000"/>
        </w:rPr>
        <w:t>S6</w:t>
      </w:r>
      <w:proofErr w:type="spellEnd"/>
      <w:r w:rsidRPr="006262EB">
        <w:rPr>
          <w:rFonts w:ascii="Times New Roman" w:eastAsia="Times New Roman" w:hAnsi="Times New Roman" w:cs="Times New Roman"/>
          <w:b/>
          <w:color w:val="000000"/>
        </w:rPr>
        <w:t xml:space="preserve">. </w:t>
      </w:r>
      <w:proofErr w:type="spellStart"/>
      <w:r w:rsidRPr="006262EB">
        <w:rPr>
          <w:rFonts w:ascii="Times New Roman" w:eastAsia="Times New Roman" w:hAnsi="Times New Roman" w:cs="Times New Roman"/>
          <w:b/>
          <w:color w:val="000000"/>
        </w:rPr>
        <w:t>KEGG</w:t>
      </w:r>
      <w:proofErr w:type="spellEnd"/>
      <w:r w:rsidRPr="006262EB">
        <w:rPr>
          <w:rFonts w:ascii="Times New Roman" w:eastAsia="Times New Roman" w:hAnsi="Times New Roman" w:cs="Times New Roman"/>
          <w:b/>
          <w:color w:val="000000"/>
        </w:rPr>
        <w:t xml:space="preserve"> pathways enriched with novel genes identified in the embryonic development.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2552"/>
        <w:gridCol w:w="1175"/>
        <w:gridCol w:w="1093"/>
        <w:gridCol w:w="1418"/>
        <w:gridCol w:w="1134"/>
        <w:gridCol w:w="1281"/>
        <w:gridCol w:w="5239"/>
      </w:tblGrid>
      <w:tr w:rsidR="008170E7" w:rsidRPr="006262EB" w:rsidTr="00AC2CA1">
        <w:trPr>
          <w:trHeight w:val="381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0E7" w:rsidRPr="006262EB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62EB">
              <w:rPr>
                <w:rFonts w:ascii="Times New Roman" w:eastAsia="Times New Roman" w:hAnsi="Times New Roman" w:cs="Times New Roman"/>
                <w:b/>
                <w:color w:val="000000"/>
              </w:rPr>
              <w:t>Term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0E7" w:rsidRPr="006262EB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62EB">
              <w:rPr>
                <w:rFonts w:ascii="Times New Roman" w:eastAsia="Times New Roman" w:hAnsi="Times New Roman" w:cs="Times New Roman"/>
                <w:b/>
                <w:color w:val="000000"/>
              </w:rPr>
              <w:t>ID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0E7" w:rsidRPr="006262EB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62EB">
              <w:rPr>
                <w:rFonts w:ascii="Times New Roman" w:eastAsia="Times New Roman" w:hAnsi="Times New Roman" w:cs="Times New Roman"/>
                <w:b/>
                <w:color w:val="000000"/>
              </w:rPr>
              <w:t>Input 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0E7" w:rsidRPr="006262EB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62EB">
              <w:rPr>
                <w:rFonts w:ascii="Times New Roman" w:eastAsia="Times New Roman" w:hAnsi="Times New Roman" w:cs="Times New Roman"/>
                <w:b/>
                <w:color w:val="000000"/>
              </w:rPr>
              <w:t>Background nu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0E7" w:rsidRPr="006262EB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C17CE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</w:t>
            </w:r>
            <w:r w:rsidRPr="006262EB">
              <w:rPr>
                <w:rFonts w:ascii="Times New Roman" w:eastAsia="Times New Roman" w:hAnsi="Times New Roman" w:cs="Times New Roman"/>
                <w:b/>
                <w:color w:val="000000"/>
              </w:rPr>
              <w:t>-Valu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0E7" w:rsidRPr="006262EB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62E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orrected </w:t>
            </w:r>
            <w:r w:rsidRPr="007C17CE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</w:t>
            </w:r>
            <w:r w:rsidRPr="006262EB">
              <w:rPr>
                <w:rFonts w:ascii="Times New Roman" w:eastAsia="Times New Roman" w:hAnsi="Times New Roman" w:cs="Times New Roman"/>
                <w:b/>
                <w:color w:val="000000"/>
              </w:rPr>
              <w:t>-Value</w:t>
            </w:r>
          </w:p>
        </w:tc>
        <w:tc>
          <w:tcPr>
            <w:tcW w:w="5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0E7" w:rsidRPr="006262EB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6262EB">
              <w:rPr>
                <w:rFonts w:ascii="Times New Roman" w:eastAsia="Times New Roman" w:hAnsi="Times New Roman" w:cs="Times New Roman"/>
                <w:b/>
                <w:color w:val="000000"/>
              </w:rPr>
              <w:t>Entrez</w:t>
            </w:r>
            <w:proofErr w:type="spellEnd"/>
            <w:r w:rsidRPr="006262E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Gene ID Input</w:t>
            </w:r>
          </w:p>
        </w:tc>
      </w:tr>
      <w:tr w:rsidR="008170E7" w:rsidTr="00AC2CA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hototransduction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- fl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me04745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5.39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0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632|36003|37368|3355013|40148|41885</w:t>
            </w:r>
          </w:p>
        </w:tc>
      </w:tr>
      <w:tr w:rsidR="008170E7" w:rsidTr="00AC2CA1">
        <w:trPr>
          <w:trHeight w:val="1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ppo signaling pathway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- fl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me04391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7.32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0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245|48632|34179|37368|41273|41783| 42896|41885</w:t>
            </w:r>
          </w:p>
        </w:tc>
      </w:tr>
      <w:tr w:rsidR="008170E7" w:rsidTr="00AC2CA1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agosom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me04145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7.48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0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632|44307|37368|37238|41166|317846| 34587|40848|41885</w:t>
            </w:r>
          </w:p>
        </w:tc>
      </w:tr>
      <w:tr w:rsidR="008170E7" w:rsidTr="00AC2CA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CM-receptor interactio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me04512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0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726|33727|38723|31612</w:t>
            </w:r>
          </w:p>
        </w:tc>
      </w:tr>
      <w:tr w:rsidR="008170E7" w:rsidTr="00AC2CA1">
        <w:trPr>
          <w:trHeight w:val="42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idative phosphorylatio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me00190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0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307|19893549|46069|19893556|19893551| 19893540|317846|19893535|19893533|34587|43507</w:t>
            </w:r>
          </w:p>
        </w:tc>
      </w:tr>
      <w:tr w:rsidR="008170E7" w:rsidTr="00AC2CA1">
        <w:trPr>
          <w:trHeight w:val="18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abolic pathway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me01100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96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173|36209|34552|36927|46069|32585| 19893556|19893551|19893535|19893533| 192507|43507|37118|44307|33373|31532| 40469|34587|32285|33642|38723|19893549| 317846|43620|38746|19893540|34021|39396|31423| 42402|32334|37884|43512|50392</w:t>
            </w:r>
          </w:p>
        </w:tc>
      </w:tr>
      <w:tr w:rsidR="008170E7" w:rsidTr="00AC2CA1">
        <w:trPr>
          <w:trHeight w:val="34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docytosi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me04144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6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98</w:t>
            </w:r>
          </w:p>
        </w:tc>
        <w:tc>
          <w:tcPr>
            <w:tcW w:w="5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0E7" w:rsidRDefault="008170E7" w:rsidP="00AC2CA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900|42665|3355013|41840|42501|39542| 33025|41551</w:t>
            </w:r>
          </w:p>
        </w:tc>
      </w:tr>
    </w:tbl>
    <w:p w:rsidR="008170E7" w:rsidRPr="00000C0A" w:rsidRDefault="008170E7" w:rsidP="00000C0A">
      <w:bookmarkStart w:id="0" w:name="_GoBack"/>
      <w:bookmarkEnd w:id="0"/>
    </w:p>
    <w:sectPr w:rsidR="008170E7" w:rsidRPr="00000C0A" w:rsidSect="00000C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E552B"/>
    <w:rsid w:val="00000C0A"/>
    <w:rsid w:val="00143138"/>
    <w:rsid w:val="00162940"/>
    <w:rsid w:val="001B5317"/>
    <w:rsid w:val="005751B9"/>
    <w:rsid w:val="008170E7"/>
    <w:rsid w:val="00884FA1"/>
    <w:rsid w:val="008E552B"/>
    <w:rsid w:val="00D02E2B"/>
    <w:rsid w:val="00F3092A"/>
    <w:rsid w:val="00F92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31</Characters>
  <Application>Microsoft Office Word</Application>
  <DocSecurity>0</DocSecurity>
  <Lines>2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ALIVA</dc:creator>
  <cp:lastModifiedBy>S3G_Apply_Fixed_Case</cp:lastModifiedBy>
  <cp:revision>3</cp:revision>
  <dcterms:created xsi:type="dcterms:W3CDTF">2018-04-07T07:46:00Z</dcterms:created>
  <dcterms:modified xsi:type="dcterms:W3CDTF">2018-04-07T08:43:00Z</dcterms:modified>
</cp:coreProperties>
</file>